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92D41" w14:textId="77777777" w:rsidR="00E719A2" w:rsidRPr="0022470A" w:rsidRDefault="00E719A2" w:rsidP="00E719A2">
      <w:pPr>
        <w:rPr>
          <w:rFonts w:eastAsia="MS Mincho"/>
          <w:sz w:val="24"/>
          <w:szCs w:val="24"/>
        </w:rPr>
      </w:pPr>
      <w:r w:rsidRPr="00F76BC7">
        <w:rPr>
          <w:b/>
          <w:sz w:val="24"/>
          <w:szCs w:val="24"/>
        </w:rPr>
        <w:t xml:space="preserve">S5 </w:t>
      </w:r>
      <w:r>
        <w:rPr>
          <w:b/>
          <w:sz w:val="24"/>
          <w:szCs w:val="24"/>
        </w:rPr>
        <w:t>Table</w:t>
      </w:r>
      <w:r w:rsidRPr="0022470A">
        <w:rPr>
          <w:rFonts w:eastAsia="MS Mincho"/>
          <w:b/>
          <w:sz w:val="24"/>
          <w:szCs w:val="24"/>
        </w:rPr>
        <w:t>.</w:t>
      </w:r>
      <w:r w:rsidRPr="0022470A">
        <w:rPr>
          <w:rFonts w:eastAsia="MS Mincho"/>
          <w:sz w:val="24"/>
          <w:szCs w:val="24"/>
        </w:rPr>
        <w:t xml:space="preserve"> Summary of repetitive elements of the B71 </w:t>
      </w:r>
      <w:proofErr w:type="spellStart"/>
      <w:r w:rsidRPr="0022470A">
        <w:rPr>
          <w:rFonts w:eastAsia="MS Mincho"/>
          <w:sz w:val="24"/>
          <w:szCs w:val="24"/>
        </w:rPr>
        <w:t>MoT</w:t>
      </w:r>
      <w:proofErr w:type="spellEnd"/>
      <w:r w:rsidRPr="0022470A">
        <w:rPr>
          <w:rFonts w:eastAsia="MS Mincho"/>
          <w:sz w:val="24"/>
          <w:szCs w:val="24"/>
        </w:rPr>
        <w:t xml:space="preserve"> genome</w:t>
      </w:r>
    </w:p>
    <w:tbl>
      <w:tblPr>
        <w:tblW w:w="10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900"/>
        <w:gridCol w:w="1693"/>
        <w:gridCol w:w="860"/>
        <w:gridCol w:w="1767"/>
        <w:gridCol w:w="900"/>
        <w:gridCol w:w="1800"/>
      </w:tblGrid>
      <w:tr w:rsidR="00E719A2" w:rsidRPr="00A46157" w14:paraId="66150EE5" w14:textId="77777777" w:rsidTr="00F76BC7">
        <w:trPr>
          <w:trHeight w:val="56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A05BB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Repea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ABF16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Count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1750E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Total (</w:t>
            </w:r>
            <w:proofErr w:type="spellStart"/>
            <w:r w:rsidRPr="00A46157">
              <w:rPr>
                <w:color w:val="000000"/>
                <w:sz w:val="22"/>
                <w:szCs w:val="22"/>
              </w:rPr>
              <w:t>bp</w:t>
            </w:r>
            <w:proofErr w:type="spellEnd"/>
            <w:r w:rsidRPr="00A46157">
              <w:rPr>
                <w:color w:val="000000"/>
                <w:sz w:val="22"/>
                <w:szCs w:val="22"/>
              </w:rPr>
              <w:t>) / (% of genome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744731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Counts in cor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C09FB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Total (</w:t>
            </w:r>
            <w:proofErr w:type="spellStart"/>
            <w:r w:rsidRPr="00A46157">
              <w:rPr>
                <w:color w:val="000000"/>
                <w:sz w:val="22"/>
                <w:szCs w:val="22"/>
              </w:rPr>
              <w:t>bp</w:t>
            </w:r>
            <w:proofErr w:type="spellEnd"/>
            <w:r w:rsidRPr="00A46157">
              <w:rPr>
                <w:color w:val="000000"/>
                <w:sz w:val="22"/>
                <w:szCs w:val="22"/>
              </w:rPr>
              <w:t>) in core / (% of cor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79A3B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Counts in min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49E2E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Total in mini (</w:t>
            </w:r>
            <w:proofErr w:type="spellStart"/>
            <w:r w:rsidRPr="00A46157">
              <w:rPr>
                <w:color w:val="000000"/>
                <w:sz w:val="22"/>
                <w:szCs w:val="22"/>
              </w:rPr>
              <w:t>bp</w:t>
            </w:r>
            <w:proofErr w:type="spellEnd"/>
            <w:r w:rsidRPr="00A46157">
              <w:rPr>
                <w:color w:val="000000"/>
                <w:sz w:val="22"/>
                <w:szCs w:val="22"/>
              </w:rPr>
              <w:t>) / (% of mini)</w:t>
            </w:r>
          </w:p>
        </w:tc>
      </w:tr>
      <w:tr w:rsidR="00E719A2" w:rsidRPr="00A46157" w14:paraId="3F534D87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C45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Class I (LT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CE2E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8FC1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BF2D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CF94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3D61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7932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</w:p>
        </w:tc>
      </w:tr>
      <w:tr w:rsidR="00E719A2" w:rsidRPr="00A46157" w14:paraId="194A52A4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1020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A46157">
              <w:rPr>
                <w:color w:val="000000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A4E6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698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B60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554,832/1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771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594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F4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496,082/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E6D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0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87F2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58,750/3.04</w:t>
            </w:r>
          </w:p>
        </w:tc>
      </w:tr>
      <w:tr w:rsidR="00E719A2" w:rsidRPr="00A46157" w14:paraId="3B2360A3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1DA4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Gyps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20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,322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47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,678,110/3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22F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,040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331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,411,961/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EF40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28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2C8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266,149/13.79</w:t>
            </w:r>
          </w:p>
        </w:tc>
      </w:tr>
      <w:tr w:rsidR="00E719A2" w:rsidRPr="00A46157" w14:paraId="0B5A6EA2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1C43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</w:t>
            </w:r>
            <w:proofErr w:type="gramStart"/>
            <w:r w:rsidRPr="00A46157">
              <w:rPr>
                <w:color w:val="000000"/>
                <w:sz w:val="22"/>
                <w:szCs w:val="22"/>
              </w:rPr>
              <w:t>unknown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2862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692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FC9C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626,450/1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1AC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590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DFE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537,936/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C270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0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225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88,514/4.59</w:t>
            </w:r>
          </w:p>
        </w:tc>
      </w:tr>
      <w:tr w:rsidR="00E719A2" w:rsidRPr="00A46157" w14:paraId="25A8C324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158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Class I (LIN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B20E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8B2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E4B0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0D7B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DD7B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A190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E719A2" w:rsidRPr="00A46157" w14:paraId="4B7A17C8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DE6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Tad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17E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65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F16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249,837/0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BB7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94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BC1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41,286/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C94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7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CBBE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08,551/5.62</w:t>
            </w:r>
          </w:p>
        </w:tc>
      </w:tr>
      <w:tr w:rsidR="00E719A2" w:rsidRPr="00A46157" w14:paraId="62626270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32BE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C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69C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43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FCE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72,313/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546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01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035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38,429/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308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4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3476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33,884/1.76</w:t>
            </w:r>
          </w:p>
        </w:tc>
      </w:tr>
      <w:tr w:rsidR="00E719A2" w:rsidRPr="00A46157" w14:paraId="0C78805D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5F24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Jocke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CF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85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D75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65,307/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9FE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5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B68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35,249/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A08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3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3C92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30,058/1.56</w:t>
            </w:r>
          </w:p>
        </w:tc>
      </w:tr>
      <w:tr w:rsidR="00E719A2" w:rsidRPr="00A46157" w14:paraId="4192C168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2AA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940C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92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645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22,508/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C24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59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273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8,882/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B6DB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3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C86D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3,626/0.71</w:t>
            </w:r>
          </w:p>
        </w:tc>
      </w:tr>
      <w:tr w:rsidR="00E719A2" w:rsidRPr="00A46157" w14:paraId="00EF078E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B62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7F6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26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D52C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4,163/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EAA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22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E834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3,661/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DD12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CEA3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502/0.03</w:t>
            </w:r>
          </w:p>
        </w:tc>
      </w:tr>
      <w:tr w:rsidR="00E719A2" w:rsidRPr="00A46157" w14:paraId="54CD5136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78DF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Class I (SIN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FC3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DE3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E263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B3D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7B6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E3A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E719A2" w:rsidRPr="00A46157" w14:paraId="30BB162A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2C3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A46157">
              <w:rPr>
                <w:color w:val="000000"/>
                <w:sz w:val="22"/>
                <w:szCs w:val="22"/>
              </w:rPr>
              <w:t>Alu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7D2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92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301C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71,583/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62D6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48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7C3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37,856/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26F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4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BB88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33,727/1.75</w:t>
            </w:r>
          </w:p>
        </w:tc>
      </w:tr>
      <w:tr w:rsidR="00E719A2" w:rsidRPr="00A46157" w14:paraId="4F0BEC3A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2739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M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60A5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507D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95/0.0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E3E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0  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A6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2F0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E2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95/0.0101</w:t>
            </w:r>
          </w:p>
        </w:tc>
      </w:tr>
      <w:tr w:rsidR="00E719A2" w:rsidRPr="00A46157" w14:paraId="2DCF616B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4E08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Class II (DN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E0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8A6D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696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E0C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6AB2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FD90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E719A2" w:rsidRPr="00A46157" w14:paraId="3E4535FF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1320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TcMar-Fo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7084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395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5325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306,805/0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6818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282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64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97,036/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103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1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E73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09,769/5.69</w:t>
            </w:r>
          </w:p>
        </w:tc>
      </w:tr>
      <w:tr w:rsidR="00E719A2" w:rsidRPr="00A46157" w14:paraId="15C687AC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BA3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A46157">
              <w:rPr>
                <w:color w:val="000000"/>
                <w:sz w:val="22"/>
                <w:szCs w:val="22"/>
              </w:rPr>
              <w:t>TcMar</w:t>
            </w:r>
            <w:proofErr w:type="spellEnd"/>
            <w:r w:rsidRPr="00A46157">
              <w:rPr>
                <w:color w:val="000000"/>
                <w:sz w:val="22"/>
                <w:szCs w:val="22"/>
              </w:rPr>
              <w:t>-Pog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5115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8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543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3,135/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18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0  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79D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0,000/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0A0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A85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3,135/0.16</w:t>
            </w:r>
          </w:p>
        </w:tc>
      </w:tr>
      <w:tr w:rsidR="00E719A2" w:rsidRPr="00A46157" w14:paraId="44362568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9870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   M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16B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572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1BB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52,506/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38DD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528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654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44,451/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8D4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4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BB2B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8,055/0.42</w:t>
            </w:r>
          </w:p>
        </w:tc>
      </w:tr>
      <w:tr w:rsidR="00E719A2" w:rsidRPr="00A46157" w14:paraId="62CD4556" w14:textId="77777777" w:rsidTr="00F76BC7">
        <w:trPr>
          <w:trHeight w:val="432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D6E1" w14:textId="77777777" w:rsidR="00E719A2" w:rsidRPr="00A46157" w:rsidRDefault="00E719A2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Unclassified eleme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563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2,20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86EE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,222,299/2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1C58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,8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4B8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957,562/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B27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7390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264,737/13.72</w:t>
            </w:r>
          </w:p>
        </w:tc>
      </w:tr>
      <w:tr w:rsidR="00E719A2" w:rsidRPr="00A46157" w14:paraId="5A57D16C" w14:textId="77777777" w:rsidTr="00F76BC7">
        <w:trPr>
          <w:trHeight w:val="63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CEFA" w14:textId="77777777" w:rsidR="00E719A2" w:rsidRPr="00A46157" w:rsidRDefault="00E719A2" w:rsidP="00F76BC7">
            <w:pPr>
              <w:rPr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 w:rsidRPr="00A46157">
              <w:rPr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Total transposon eleme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4BB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6,600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D333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5,140,043/11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2C2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5,352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ED35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4,120,391/9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AD78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,24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BCAB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,019,652/52.83</w:t>
            </w:r>
          </w:p>
        </w:tc>
      </w:tr>
      <w:tr w:rsidR="00E719A2" w:rsidRPr="00A46157" w14:paraId="6E4B5C2A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C40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46157">
              <w:rPr>
                <w:color w:val="000000"/>
                <w:sz w:val="22"/>
                <w:szCs w:val="22"/>
              </w:rPr>
              <w:t>rRNA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E24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25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3894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46,010/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5DCE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25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9216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46,010/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1F5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0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6C81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0/0</w:t>
            </w:r>
          </w:p>
        </w:tc>
        <w:bookmarkStart w:id="0" w:name="_GoBack"/>
        <w:bookmarkEnd w:id="0"/>
      </w:tr>
      <w:tr w:rsidR="00E719A2" w:rsidRPr="00A46157" w14:paraId="5BAE9AD9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626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Satell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F96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77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9C7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8,595/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A212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77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39CC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8,595/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15DC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0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F16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0/0</w:t>
            </w:r>
          </w:p>
        </w:tc>
      </w:tr>
      <w:tr w:rsidR="00E719A2" w:rsidRPr="00A46157" w14:paraId="0E18EC28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5A69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46157">
              <w:rPr>
                <w:color w:val="000000"/>
                <w:sz w:val="22"/>
                <w:szCs w:val="22"/>
              </w:rPr>
              <w:t>Simple_repea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575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2,715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A5B5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466,976/1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952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2,606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D419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462,423/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65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0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398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4,553/0.24</w:t>
            </w:r>
          </w:p>
        </w:tc>
      </w:tr>
      <w:tr w:rsidR="00E719A2" w:rsidRPr="00A46157" w14:paraId="611D2B53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7FC3" w14:textId="77777777" w:rsidR="00E719A2" w:rsidRPr="00A46157" w:rsidRDefault="00E719A2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46157">
              <w:rPr>
                <w:color w:val="000000"/>
                <w:sz w:val="22"/>
                <w:szCs w:val="22"/>
              </w:rPr>
              <w:t>Low_complexit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55C0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,667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6E9C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73,416/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1190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,654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B8AD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72,867/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85E2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26A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549/0.03</w:t>
            </w:r>
          </w:p>
        </w:tc>
      </w:tr>
      <w:tr w:rsidR="00E719A2" w:rsidRPr="00A46157" w14:paraId="3DBD41CA" w14:textId="77777777" w:rsidTr="00F76B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01CB" w14:textId="77777777" w:rsidR="00E719A2" w:rsidRPr="00A46157" w:rsidRDefault="00E719A2" w:rsidP="00F76BC7">
            <w:pPr>
              <w:rPr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 w:rsidRPr="00A46157">
              <w:rPr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9F24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21,084 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EC1D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5,735,040/12.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EBAE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9,714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2F35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4,710,286/1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1B22F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 xml:space="preserve"> 1,37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D9C2D" w14:textId="77777777" w:rsidR="00E719A2" w:rsidRPr="00A46157" w:rsidRDefault="00E719A2" w:rsidP="00F76BC7">
            <w:pPr>
              <w:jc w:val="right"/>
              <w:rPr>
                <w:color w:val="000000"/>
                <w:sz w:val="22"/>
                <w:szCs w:val="22"/>
              </w:rPr>
            </w:pPr>
            <w:r w:rsidRPr="00A46157">
              <w:rPr>
                <w:color w:val="000000"/>
                <w:sz w:val="22"/>
                <w:szCs w:val="22"/>
              </w:rPr>
              <w:t>1,024,754/53.10</w:t>
            </w:r>
          </w:p>
        </w:tc>
      </w:tr>
    </w:tbl>
    <w:p w14:paraId="2091BB40" w14:textId="77777777" w:rsidR="00723F48" w:rsidRDefault="00723F48"/>
    <w:sectPr w:rsidR="00723F48" w:rsidSect="00825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9A2"/>
    <w:rsid w:val="00723F48"/>
    <w:rsid w:val="00825266"/>
    <w:rsid w:val="00BF71DA"/>
    <w:rsid w:val="00E7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2B0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9A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9A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2</Characters>
  <Application>Microsoft Macintosh Word</Application>
  <DocSecurity>0</DocSecurity>
  <Lines>11</Lines>
  <Paragraphs>3</Paragraphs>
  <ScaleCrop>false</ScaleCrop>
  <Company>Kansas State University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hen Liu</dc:creator>
  <cp:keywords/>
  <dc:description/>
  <cp:lastModifiedBy>Sanzhen Liu</cp:lastModifiedBy>
  <cp:revision>3</cp:revision>
  <dcterms:created xsi:type="dcterms:W3CDTF">2019-05-21T04:34:00Z</dcterms:created>
  <dcterms:modified xsi:type="dcterms:W3CDTF">2019-05-21T15:48:00Z</dcterms:modified>
</cp:coreProperties>
</file>